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1"/>
        <w:gridCol w:w="1984"/>
        <w:gridCol w:w="1843"/>
        <w:gridCol w:w="1134"/>
      </w:tblGrid>
      <w:tr w:rsidR="00153A59" w:rsidRPr="00F65950" w:rsidTr="00344EAE">
        <w:tc>
          <w:tcPr>
            <w:tcW w:w="93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A59" w:rsidRPr="00EC5FE2" w:rsidRDefault="007D4925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bookmarkStart w:id="0" w:name="_Hlk487607581"/>
            <w:r w:rsidRPr="00EC5FE2">
              <w:rPr>
                <w:rFonts w:asciiTheme="minorHAnsi" w:eastAsia="Calibri" w:hAnsiTheme="minorHAnsi" w:cstheme="minorHAnsi"/>
                <w:b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Supplementary </w:t>
            </w:r>
            <w:r w:rsidR="00F843F9" w:rsidRPr="00EC5FE2">
              <w:rPr>
                <w:rFonts w:asciiTheme="minorHAnsi" w:eastAsia="Calibri" w:hAnsiTheme="minorHAnsi" w:cstheme="minorHAnsi"/>
                <w:b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Table </w:t>
            </w:r>
            <w:r w:rsidR="00F66DDE">
              <w:rPr>
                <w:rFonts w:asciiTheme="minorHAnsi" w:eastAsia="Calibri" w:hAnsiTheme="minorHAnsi" w:cstheme="minorHAnsi"/>
                <w:b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1</w:t>
            </w:r>
            <w:bookmarkStart w:id="1" w:name="_GoBack"/>
            <w:bookmarkEnd w:id="1"/>
            <w:r w:rsidR="00153A59" w:rsidRPr="00EC5FE2">
              <w:rPr>
                <w:rFonts w:asciiTheme="minorHAnsi" w:eastAsia="Calibri" w:hAnsiTheme="minorHAnsi" w:cstheme="minorHAnsi"/>
                <w:b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. </w:t>
            </w:r>
            <w:r w:rsidR="00153A59"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Clinical, laboratory and histological characteristics at diagnosis</w:t>
            </w:r>
            <w:r w:rsidR="009E5BB5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 with age 65 as cut-off</w:t>
            </w:r>
            <w:r w:rsidR="00153A59"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 </w:t>
            </w:r>
          </w:p>
          <w:bookmarkEnd w:id="0"/>
          <w:p w:rsidR="00A54E3C" w:rsidRPr="00EC5FE2" w:rsidRDefault="00A54E3C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</w:p>
        </w:tc>
      </w:tr>
      <w:tr w:rsidR="002E7DF0" w:rsidRPr="00C037EE" w:rsidTr="00344EAE">
        <w:tc>
          <w:tcPr>
            <w:tcW w:w="4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E7DF0" w:rsidRPr="00EC5FE2" w:rsidRDefault="002E7DF0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53A59" w:rsidRPr="00EC5FE2" w:rsidRDefault="002A3FBD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&lt; 65</w:t>
            </w:r>
            <w:r w:rsidR="006F2C4F"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 group</w:t>
            </w:r>
          </w:p>
          <w:p w:rsidR="002E7DF0" w:rsidRPr="00EC5FE2" w:rsidRDefault="002E7DF0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(</w:t>
            </w:r>
            <w:r w:rsidR="007A0FA5"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N </w:t>
            </w:r>
            <w:r w:rsidR="001C1898"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= 311</w:t>
            </w: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153A59" w:rsidRPr="00EC5FE2" w:rsidRDefault="002A3FBD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≥ 65</w:t>
            </w:r>
            <w:r w:rsidR="006F2C4F"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 group</w:t>
            </w:r>
          </w:p>
          <w:p w:rsidR="007F745B" w:rsidRPr="00EC5FE2" w:rsidRDefault="002E7DF0" w:rsidP="007F74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(</w:t>
            </w:r>
            <w:r w:rsidR="007A0FA5"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N </w:t>
            </w:r>
            <w:r w:rsidR="001C1898"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= 48</w:t>
            </w: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F745B" w:rsidRPr="00EC5FE2" w:rsidRDefault="007F745B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</w:p>
          <w:p w:rsidR="002E7DF0" w:rsidRPr="00EC5FE2" w:rsidRDefault="002E7DF0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p-value</w:t>
            </w:r>
          </w:p>
        </w:tc>
      </w:tr>
      <w:tr w:rsidR="00153A59" w:rsidRPr="00153A59" w:rsidTr="00344EAE">
        <w:tc>
          <w:tcPr>
            <w:tcW w:w="4361" w:type="dxa"/>
            <w:tcBorders>
              <w:top w:val="single" w:sz="4" w:space="0" w:color="auto"/>
            </w:tcBorders>
            <w:shd w:val="clear" w:color="auto" w:fill="auto"/>
          </w:tcPr>
          <w:p w:rsidR="00153A59" w:rsidRPr="00EC5FE2" w:rsidRDefault="00153A59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Age at</w:t>
            </w:r>
            <w:r w:rsidR="00896B29"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 diagnosis (year)</w:t>
            </w:r>
          </w:p>
        </w:tc>
        <w:tc>
          <w:tcPr>
            <w:tcW w:w="1984" w:type="dxa"/>
            <w:shd w:val="clear" w:color="auto" w:fill="auto"/>
          </w:tcPr>
          <w:p w:rsidR="00153A59" w:rsidRPr="00EC5FE2" w:rsidRDefault="0020757B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40 (5-64 )</w:t>
            </w:r>
          </w:p>
        </w:tc>
        <w:tc>
          <w:tcPr>
            <w:tcW w:w="1843" w:type="dxa"/>
            <w:shd w:val="clear" w:color="auto" w:fill="auto"/>
          </w:tcPr>
          <w:p w:rsidR="00153A59" w:rsidRPr="00EC5FE2" w:rsidRDefault="0020757B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69,5 (65-84)</w:t>
            </w:r>
          </w:p>
        </w:tc>
        <w:tc>
          <w:tcPr>
            <w:tcW w:w="1134" w:type="dxa"/>
            <w:shd w:val="clear" w:color="auto" w:fill="auto"/>
          </w:tcPr>
          <w:p w:rsidR="00153A59" w:rsidRPr="00EC5FE2" w:rsidRDefault="00153A59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</w:p>
        </w:tc>
      </w:tr>
      <w:tr w:rsidR="00C624F0" w:rsidRPr="00153A59" w:rsidTr="00344EAE">
        <w:tc>
          <w:tcPr>
            <w:tcW w:w="4361" w:type="dxa"/>
            <w:tcBorders>
              <w:top w:val="single" w:sz="4" w:space="0" w:color="auto"/>
            </w:tcBorders>
            <w:shd w:val="clear" w:color="auto" w:fill="auto"/>
          </w:tcPr>
          <w:p w:rsidR="00C624F0" w:rsidRPr="00EC5FE2" w:rsidRDefault="00C624F0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Follow up (months)</w:t>
            </w:r>
          </w:p>
        </w:tc>
        <w:tc>
          <w:tcPr>
            <w:tcW w:w="1984" w:type="dxa"/>
            <w:shd w:val="clear" w:color="auto" w:fill="auto"/>
          </w:tcPr>
          <w:p w:rsidR="00C624F0" w:rsidRPr="00EC5FE2" w:rsidRDefault="0020757B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108 (1-516)</w:t>
            </w:r>
          </w:p>
        </w:tc>
        <w:tc>
          <w:tcPr>
            <w:tcW w:w="1843" w:type="dxa"/>
            <w:shd w:val="clear" w:color="auto" w:fill="auto"/>
          </w:tcPr>
          <w:p w:rsidR="00C624F0" w:rsidRPr="00EC5FE2" w:rsidRDefault="0020757B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72 (6-219)</w:t>
            </w:r>
          </w:p>
        </w:tc>
        <w:tc>
          <w:tcPr>
            <w:tcW w:w="1134" w:type="dxa"/>
            <w:shd w:val="clear" w:color="auto" w:fill="auto"/>
          </w:tcPr>
          <w:p w:rsidR="00C624F0" w:rsidRPr="00EC5FE2" w:rsidRDefault="0020757B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b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b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0.002</w:t>
            </w:r>
          </w:p>
        </w:tc>
      </w:tr>
      <w:tr w:rsidR="00153A59" w:rsidRPr="00153A59" w:rsidTr="00AF4933">
        <w:tc>
          <w:tcPr>
            <w:tcW w:w="4361" w:type="dxa"/>
            <w:shd w:val="clear" w:color="auto" w:fill="auto"/>
          </w:tcPr>
          <w:p w:rsidR="00153A59" w:rsidRPr="00EC5FE2" w:rsidRDefault="005E4703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Gender (male/female)</w:t>
            </w:r>
          </w:p>
        </w:tc>
        <w:tc>
          <w:tcPr>
            <w:tcW w:w="1984" w:type="dxa"/>
            <w:shd w:val="clear" w:color="auto" w:fill="auto"/>
          </w:tcPr>
          <w:p w:rsidR="00153A59" w:rsidRPr="00EC5FE2" w:rsidRDefault="0020757B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69/242</w:t>
            </w:r>
          </w:p>
        </w:tc>
        <w:tc>
          <w:tcPr>
            <w:tcW w:w="1843" w:type="dxa"/>
            <w:shd w:val="clear" w:color="auto" w:fill="auto"/>
          </w:tcPr>
          <w:p w:rsidR="00153A59" w:rsidRPr="00EC5FE2" w:rsidRDefault="0020757B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10/38</w:t>
            </w:r>
          </w:p>
        </w:tc>
        <w:tc>
          <w:tcPr>
            <w:tcW w:w="1134" w:type="dxa"/>
            <w:shd w:val="clear" w:color="auto" w:fill="auto"/>
          </w:tcPr>
          <w:p w:rsidR="00153A59" w:rsidRPr="00EC5FE2" w:rsidRDefault="0020757B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1.000</w:t>
            </w:r>
          </w:p>
        </w:tc>
      </w:tr>
      <w:tr w:rsidR="00696640" w:rsidRPr="00153A59" w:rsidTr="00AF4933">
        <w:tc>
          <w:tcPr>
            <w:tcW w:w="4361" w:type="dxa"/>
            <w:shd w:val="clear" w:color="auto" w:fill="auto"/>
          </w:tcPr>
          <w:p w:rsidR="00696640" w:rsidRPr="00EC5FE2" w:rsidRDefault="00352100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vertAlign w:val="superscript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AIH Score</w:t>
            </w:r>
            <w:r w:rsidR="005F50BF"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 (1)</w:t>
            </w:r>
          </w:p>
        </w:tc>
        <w:tc>
          <w:tcPr>
            <w:tcW w:w="1984" w:type="dxa"/>
            <w:shd w:val="clear" w:color="auto" w:fill="auto"/>
          </w:tcPr>
          <w:p w:rsidR="00696640" w:rsidRPr="00EC5FE2" w:rsidRDefault="009E1394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16 (10-22)</w:t>
            </w:r>
          </w:p>
        </w:tc>
        <w:tc>
          <w:tcPr>
            <w:tcW w:w="1843" w:type="dxa"/>
            <w:shd w:val="clear" w:color="auto" w:fill="auto"/>
          </w:tcPr>
          <w:p w:rsidR="00696640" w:rsidRPr="00EC5FE2" w:rsidRDefault="009E1394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17 (11-22)</w:t>
            </w:r>
          </w:p>
        </w:tc>
        <w:tc>
          <w:tcPr>
            <w:tcW w:w="1134" w:type="dxa"/>
            <w:shd w:val="clear" w:color="auto" w:fill="auto"/>
          </w:tcPr>
          <w:p w:rsidR="00696640" w:rsidRPr="00EC5FE2" w:rsidRDefault="009E1394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b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b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0.037</w:t>
            </w:r>
          </w:p>
        </w:tc>
      </w:tr>
      <w:tr w:rsidR="005443F6" w:rsidRPr="00153A59" w:rsidTr="00AF4933">
        <w:tc>
          <w:tcPr>
            <w:tcW w:w="4361" w:type="dxa"/>
            <w:shd w:val="clear" w:color="auto" w:fill="auto"/>
          </w:tcPr>
          <w:p w:rsidR="005443F6" w:rsidRPr="00EC5FE2" w:rsidRDefault="005443F6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Alkaline phosphatase (</w:t>
            </w:r>
            <w:r w:rsidR="00AC481B"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IU/l</w:t>
            </w: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5443F6" w:rsidRPr="00EC5FE2" w:rsidRDefault="009E1394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154 (27-2197)</w:t>
            </w:r>
          </w:p>
        </w:tc>
        <w:tc>
          <w:tcPr>
            <w:tcW w:w="1843" w:type="dxa"/>
            <w:shd w:val="clear" w:color="auto" w:fill="auto"/>
          </w:tcPr>
          <w:p w:rsidR="005443F6" w:rsidRPr="00EC5FE2" w:rsidRDefault="009E1394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137 (63-391)</w:t>
            </w:r>
          </w:p>
        </w:tc>
        <w:tc>
          <w:tcPr>
            <w:tcW w:w="1134" w:type="dxa"/>
            <w:shd w:val="clear" w:color="auto" w:fill="auto"/>
          </w:tcPr>
          <w:p w:rsidR="005443F6" w:rsidRPr="00EC5FE2" w:rsidRDefault="009E1394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0.182</w:t>
            </w:r>
          </w:p>
        </w:tc>
      </w:tr>
      <w:tr w:rsidR="003D6A3D" w:rsidRPr="00153A59" w:rsidTr="00AF4933">
        <w:tc>
          <w:tcPr>
            <w:tcW w:w="4361" w:type="dxa"/>
            <w:shd w:val="clear" w:color="auto" w:fill="auto"/>
          </w:tcPr>
          <w:p w:rsidR="003D6A3D" w:rsidRPr="00EC5FE2" w:rsidRDefault="003D6A3D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Alanine transaminase (</w:t>
            </w:r>
            <w:r w:rsidR="00AC481B"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IU/l</w:t>
            </w: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3D6A3D" w:rsidRPr="00EC5FE2" w:rsidRDefault="009E1394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440,5 (13-3478)</w:t>
            </w:r>
          </w:p>
        </w:tc>
        <w:tc>
          <w:tcPr>
            <w:tcW w:w="1843" w:type="dxa"/>
            <w:shd w:val="clear" w:color="auto" w:fill="auto"/>
          </w:tcPr>
          <w:p w:rsidR="003D6A3D" w:rsidRPr="00EC5FE2" w:rsidRDefault="00BC56C1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304 (37-2272)</w:t>
            </w:r>
          </w:p>
        </w:tc>
        <w:tc>
          <w:tcPr>
            <w:tcW w:w="1134" w:type="dxa"/>
            <w:shd w:val="clear" w:color="auto" w:fill="auto"/>
          </w:tcPr>
          <w:p w:rsidR="003D6A3D" w:rsidRPr="00EC5FE2" w:rsidRDefault="00BC56C1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b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b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0.032</w:t>
            </w:r>
          </w:p>
        </w:tc>
      </w:tr>
      <w:tr w:rsidR="00AC481B" w:rsidRPr="00153A59" w:rsidTr="00AF4933">
        <w:tc>
          <w:tcPr>
            <w:tcW w:w="4361" w:type="dxa"/>
            <w:shd w:val="clear" w:color="auto" w:fill="auto"/>
          </w:tcPr>
          <w:p w:rsidR="00AC481B" w:rsidRPr="00EC5FE2" w:rsidRDefault="00AC481B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IgG (</w:t>
            </w:r>
            <w:r w:rsidR="007D4781"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g/l</w:t>
            </w: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AC481B" w:rsidRPr="00EC5FE2" w:rsidRDefault="00FA636B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22,4 (8,16-75)</w:t>
            </w:r>
          </w:p>
        </w:tc>
        <w:tc>
          <w:tcPr>
            <w:tcW w:w="1843" w:type="dxa"/>
            <w:shd w:val="clear" w:color="auto" w:fill="auto"/>
          </w:tcPr>
          <w:p w:rsidR="00AC481B" w:rsidRPr="00EC5FE2" w:rsidRDefault="00FA636B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27,5 (8,19-46,7)</w:t>
            </w:r>
          </w:p>
        </w:tc>
        <w:tc>
          <w:tcPr>
            <w:tcW w:w="1134" w:type="dxa"/>
            <w:shd w:val="clear" w:color="auto" w:fill="auto"/>
          </w:tcPr>
          <w:p w:rsidR="00AC481B" w:rsidRPr="00EC5FE2" w:rsidRDefault="00FA636B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0.900</w:t>
            </w:r>
          </w:p>
        </w:tc>
      </w:tr>
      <w:tr w:rsidR="00B1404F" w:rsidRPr="00153A59" w:rsidTr="00AF4933">
        <w:tc>
          <w:tcPr>
            <w:tcW w:w="4361" w:type="dxa"/>
            <w:shd w:val="clear" w:color="auto" w:fill="auto"/>
          </w:tcPr>
          <w:p w:rsidR="00B1404F" w:rsidRPr="00EC5FE2" w:rsidRDefault="00B1404F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ANA</w:t>
            </w:r>
            <w:r w:rsidR="00120A2D"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 positive</w:t>
            </w:r>
          </w:p>
        </w:tc>
        <w:tc>
          <w:tcPr>
            <w:tcW w:w="1984" w:type="dxa"/>
            <w:shd w:val="clear" w:color="auto" w:fill="auto"/>
          </w:tcPr>
          <w:p w:rsidR="00B1404F" w:rsidRPr="00EC5FE2" w:rsidRDefault="00531369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183/271 (68%)</w:t>
            </w:r>
          </w:p>
        </w:tc>
        <w:tc>
          <w:tcPr>
            <w:tcW w:w="1843" w:type="dxa"/>
            <w:shd w:val="clear" w:color="auto" w:fill="auto"/>
          </w:tcPr>
          <w:p w:rsidR="00B1404F" w:rsidRPr="00EC5FE2" w:rsidRDefault="00531369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34/46 (74%)</w:t>
            </w:r>
          </w:p>
        </w:tc>
        <w:tc>
          <w:tcPr>
            <w:tcW w:w="1134" w:type="dxa"/>
            <w:shd w:val="clear" w:color="auto" w:fill="auto"/>
          </w:tcPr>
          <w:p w:rsidR="00B1404F" w:rsidRPr="00EC5FE2" w:rsidRDefault="00531369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0.493</w:t>
            </w:r>
          </w:p>
        </w:tc>
      </w:tr>
      <w:tr w:rsidR="00B1404F" w:rsidRPr="00153A59" w:rsidTr="00AF4933">
        <w:tc>
          <w:tcPr>
            <w:tcW w:w="4361" w:type="dxa"/>
            <w:shd w:val="clear" w:color="auto" w:fill="auto"/>
          </w:tcPr>
          <w:p w:rsidR="00B1404F" w:rsidRPr="00EC5FE2" w:rsidRDefault="00B1404F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SMA</w:t>
            </w:r>
            <w:r w:rsidR="00120A2D"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 positive</w:t>
            </w:r>
          </w:p>
        </w:tc>
        <w:tc>
          <w:tcPr>
            <w:tcW w:w="1984" w:type="dxa"/>
            <w:shd w:val="clear" w:color="auto" w:fill="auto"/>
          </w:tcPr>
          <w:p w:rsidR="00B1404F" w:rsidRPr="00EC5FE2" w:rsidRDefault="00531369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163/264 (62%)</w:t>
            </w:r>
          </w:p>
        </w:tc>
        <w:tc>
          <w:tcPr>
            <w:tcW w:w="1843" w:type="dxa"/>
            <w:shd w:val="clear" w:color="auto" w:fill="auto"/>
          </w:tcPr>
          <w:p w:rsidR="00B1404F" w:rsidRPr="00EC5FE2" w:rsidRDefault="00531369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31/44 (71%)</w:t>
            </w:r>
          </w:p>
        </w:tc>
        <w:tc>
          <w:tcPr>
            <w:tcW w:w="1134" w:type="dxa"/>
            <w:shd w:val="clear" w:color="auto" w:fill="auto"/>
          </w:tcPr>
          <w:p w:rsidR="00B1404F" w:rsidRPr="00EC5FE2" w:rsidRDefault="00531369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0.314</w:t>
            </w:r>
          </w:p>
        </w:tc>
      </w:tr>
      <w:tr w:rsidR="00B1404F" w:rsidRPr="00153A59" w:rsidTr="00AF4933">
        <w:tc>
          <w:tcPr>
            <w:tcW w:w="4361" w:type="dxa"/>
            <w:shd w:val="clear" w:color="auto" w:fill="auto"/>
          </w:tcPr>
          <w:p w:rsidR="00B1404F" w:rsidRPr="00EC5FE2" w:rsidRDefault="00B1404F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AMA</w:t>
            </w:r>
            <w:r w:rsidR="00120A2D"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 positive</w:t>
            </w:r>
          </w:p>
        </w:tc>
        <w:tc>
          <w:tcPr>
            <w:tcW w:w="1984" w:type="dxa"/>
            <w:shd w:val="clear" w:color="auto" w:fill="auto"/>
          </w:tcPr>
          <w:p w:rsidR="00B1404F" w:rsidRPr="00EC5FE2" w:rsidRDefault="00531369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14/274 (5%)</w:t>
            </w:r>
          </w:p>
        </w:tc>
        <w:tc>
          <w:tcPr>
            <w:tcW w:w="1843" w:type="dxa"/>
            <w:shd w:val="clear" w:color="auto" w:fill="auto"/>
          </w:tcPr>
          <w:p w:rsidR="00B1404F" w:rsidRPr="00EC5FE2" w:rsidRDefault="00531369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2/47 (4%)</w:t>
            </w:r>
          </w:p>
        </w:tc>
        <w:tc>
          <w:tcPr>
            <w:tcW w:w="1134" w:type="dxa"/>
            <w:shd w:val="clear" w:color="auto" w:fill="auto"/>
          </w:tcPr>
          <w:p w:rsidR="00B1404F" w:rsidRPr="00EC5FE2" w:rsidRDefault="00531369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1.000</w:t>
            </w:r>
          </w:p>
        </w:tc>
      </w:tr>
      <w:tr w:rsidR="00817817" w:rsidRPr="00153A59" w:rsidTr="00AF4933">
        <w:tc>
          <w:tcPr>
            <w:tcW w:w="4361" w:type="dxa"/>
            <w:shd w:val="clear" w:color="auto" w:fill="auto"/>
          </w:tcPr>
          <w:p w:rsidR="00817817" w:rsidRPr="00EC5FE2" w:rsidRDefault="00817817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SLA positive</w:t>
            </w:r>
          </w:p>
        </w:tc>
        <w:tc>
          <w:tcPr>
            <w:tcW w:w="1984" w:type="dxa"/>
            <w:shd w:val="clear" w:color="auto" w:fill="auto"/>
          </w:tcPr>
          <w:p w:rsidR="00817817" w:rsidRPr="00EC5FE2" w:rsidRDefault="00531369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14/275 (5%)</w:t>
            </w:r>
          </w:p>
        </w:tc>
        <w:tc>
          <w:tcPr>
            <w:tcW w:w="1843" w:type="dxa"/>
            <w:shd w:val="clear" w:color="auto" w:fill="auto"/>
          </w:tcPr>
          <w:p w:rsidR="00817817" w:rsidRPr="00EC5FE2" w:rsidRDefault="00531369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3/46 (7%)</w:t>
            </w:r>
          </w:p>
        </w:tc>
        <w:tc>
          <w:tcPr>
            <w:tcW w:w="1134" w:type="dxa"/>
            <w:shd w:val="clear" w:color="auto" w:fill="auto"/>
          </w:tcPr>
          <w:p w:rsidR="00817817" w:rsidRPr="00EC5FE2" w:rsidRDefault="00531369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0.720</w:t>
            </w:r>
          </w:p>
        </w:tc>
      </w:tr>
      <w:tr w:rsidR="00817817" w:rsidRPr="00153A59" w:rsidTr="00AF4933">
        <w:tc>
          <w:tcPr>
            <w:tcW w:w="4361" w:type="dxa"/>
            <w:shd w:val="clear" w:color="auto" w:fill="auto"/>
          </w:tcPr>
          <w:p w:rsidR="00817817" w:rsidRPr="00EC5FE2" w:rsidRDefault="00817817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p-ANCA positive</w:t>
            </w:r>
          </w:p>
        </w:tc>
        <w:tc>
          <w:tcPr>
            <w:tcW w:w="1984" w:type="dxa"/>
            <w:shd w:val="clear" w:color="auto" w:fill="auto"/>
          </w:tcPr>
          <w:p w:rsidR="00817817" w:rsidRPr="00EC5FE2" w:rsidRDefault="00E046E1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44/275 (16%)</w:t>
            </w:r>
          </w:p>
        </w:tc>
        <w:tc>
          <w:tcPr>
            <w:tcW w:w="1843" w:type="dxa"/>
            <w:shd w:val="clear" w:color="auto" w:fill="auto"/>
          </w:tcPr>
          <w:p w:rsidR="00817817" w:rsidRPr="00EC5FE2" w:rsidRDefault="00E046E1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11/46 (24%)</w:t>
            </w:r>
          </w:p>
        </w:tc>
        <w:tc>
          <w:tcPr>
            <w:tcW w:w="1134" w:type="dxa"/>
            <w:shd w:val="clear" w:color="auto" w:fill="auto"/>
          </w:tcPr>
          <w:p w:rsidR="00817817" w:rsidRPr="00EC5FE2" w:rsidRDefault="00E046E1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0.205</w:t>
            </w:r>
          </w:p>
        </w:tc>
      </w:tr>
      <w:tr w:rsidR="008E53CF" w:rsidRPr="00153A59" w:rsidTr="00AF4933">
        <w:tc>
          <w:tcPr>
            <w:tcW w:w="4361" w:type="dxa"/>
            <w:shd w:val="clear" w:color="auto" w:fill="auto"/>
          </w:tcPr>
          <w:p w:rsidR="008E53CF" w:rsidRPr="00EC5FE2" w:rsidRDefault="008E53CF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Cirrhosis at diagnosis</w:t>
            </w:r>
          </w:p>
        </w:tc>
        <w:tc>
          <w:tcPr>
            <w:tcW w:w="1984" w:type="dxa"/>
            <w:shd w:val="clear" w:color="auto" w:fill="auto"/>
          </w:tcPr>
          <w:p w:rsidR="008E53CF" w:rsidRPr="00EC5FE2" w:rsidRDefault="00E046E1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89 (29%)</w:t>
            </w:r>
          </w:p>
        </w:tc>
        <w:tc>
          <w:tcPr>
            <w:tcW w:w="1843" w:type="dxa"/>
            <w:shd w:val="clear" w:color="auto" w:fill="auto"/>
          </w:tcPr>
          <w:p w:rsidR="008E53CF" w:rsidRPr="00EC5FE2" w:rsidRDefault="00E046E1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17 (30%)</w:t>
            </w:r>
          </w:p>
        </w:tc>
        <w:tc>
          <w:tcPr>
            <w:tcW w:w="1134" w:type="dxa"/>
            <w:shd w:val="clear" w:color="auto" w:fill="auto"/>
          </w:tcPr>
          <w:p w:rsidR="008E53CF" w:rsidRPr="00EC5FE2" w:rsidRDefault="00E046E1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0.307</w:t>
            </w:r>
          </w:p>
        </w:tc>
      </w:tr>
      <w:tr w:rsidR="00466F65" w:rsidRPr="00153A59" w:rsidTr="00AF4933">
        <w:tc>
          <w:tcPr>
            <w:tcW w:w="4361" w:type="dxa"/>
            <w:shd w:val="clear" w:color="auto" w:fill="auto"/>
          </w:tcPr>
          <w:p w:rsidR="00466F65" w:rsidRPr="00EC5FE2" w:rsidRDefault="00A93F2C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Concurrent a</w:t>
            </w:r>
            <w:r w:rsidR="00466F65"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utoimmune disease</w:t>
            </w:r>
          </w:p>
        </w:tc>
        <w:tc>
          <w:tcPr>
            <w:tcW w:w="1984" w:type="dxa"/>
            <w:shd w:val="clear" w:color="auto" w:fill="auto"/>
          </w:tcPr>
          <w:p w:rsidR="00466F65" w:rsidRPr="00EC5FE2" w:rsidRDefault="00E046E1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64 (21%)</w:t>
            </w:r>
          </w:p>
        </w:tc>
        <w:tc>
          <w:tcPr>
            <w:tcW w:w="1843" w:type="dxa"/>
            <w:shd w:val="clear" w:color="auto" w:fill="auto"/>
          </w:tcPr>
          <w:p w:rsidR="00466F65" w:rsidRPr="00EC5FE2" w:rsidRDefault="00022B31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17 (35</w:t>
            </w:r>
            <w:r w:rsidR="00E046E1"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466F65" w:rsidRPr="00EC5FE2" w:rsidRDefault="00E046E1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b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b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0.027</w:t>
            </w:r>
          </w:p>
        </w:tc>
      </w:tr>
      <w:tr w:rsidR="0044697D" w:rsidRPr="00153A59" w:rsidTr="00733222">
        <w:tc>
          <w:tcPr>
            <w:tcW w:w="9322" w:type="dxa"/>
            <w:gridSpan w:val="4"/>
            <w:shd w:val="clear" w:color="auto" w:fill="auto"/>
          </w:tcPr>
          <w:p w:rsidR="0044697D" w:rsidRPr="00EC5FE2" w:rsidRDefault="0044697D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b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</w:p>
        </w:tc>
      </w:tr>
      <w:tr w:rsidR="00C758BD" w:rsidRPr="00153A59" w:rsidTr="00AF4933">
        <w:tc>
          <w:tcPr>
            <w:tcW w:w="4361" w:type="dxa"/>
            <w:shd w:val="clear" w:color="auto" w:fill="auto"/>
          </w:tcPr>
          <w:p w:rsidR="0044697D" w:rsidRPr="00EC5FE2" w:rsidRDefault="0044697D" w:rsidP="004469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HLA typing</w:t>
            </w:r>
          </w:p>
        </w:tc>
        <w:tc>
          <w:tcPr>
            <w:tcW w:w="1984" w:type="dxa"/>
            <w:shd w:val="clear" w:color="auto" w:fill="auto"/>
          </w:tcPr>
          <w:p w:rsidR="00C758BD" w:rsidRPr="00EC5FE2" w:rsidRDefault="001C1898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(N =</w:t>
            </w:r>
            <w:r w:rsidR="00F65950"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 </w:t>
            </w:r>
            <w:r w:rsidR="008934BC"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152</w:t>
            </w: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 </w:t>
            </w:r>
            <w:r w:rsidR="004B2997"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C758BD" w:rsidRPr="00EC5FE2" w:rsidRDefault="001C1898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(N = </w:t>
            </w:r>
            <w:r w:rsidR="008934BC"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20</w:t>
            </w:r>
            <w:r w:rsidR="004B2997"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C758BD" w:rsidRPr="00EC5FE2" w:rsidRDefault="00C758BD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b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</w:p>
        </w:tc>
      </w:tr>
      <w:tr w:rsidR="004B2997" w:rsidRPr="00153A59" w:rsidTr="00AF4933">
        <w:tc>
          <w:tcPr>
            <w:tcW w:w="4361" w:type="dxa"/>
            <w:shd w:val="clear" w:color="auto" w:fill="auto"/>
          </w:tcPr>
          <w:p w:rsidR="004B2997" w:rsidRPr="00EC5FE2" w:rsidRDefault="004B2997" w:rsidP="004B29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08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HLA DR3</w:t>
            </w:r>
          </w:p>
          <w:p w:rsidR="004B2997" w:rsidRPr="00EC5FE2" w:rsidRDefault="00E41755" w:rsidP="004B29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08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HLA DR</w:t>
            </w:r>
            <w:r w:rsidR="004B2997"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4</w:t>
            </w:r>
          </w:p>
        </w:tc>
        <w:tc>
          <w:tcPr>
            <w:tcW w:w="1984" w:type="dxa"/>
            <w:shd w:val="clear" w:color="auto" w:fill="auto"/>
          </w:tcPr>
          <w:p w:rsidR="004B2997" w:rsidRPr="00EC5FE2" w:rsidRDefault="00E27C1A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94 (62%)</w:t>
            </w:r>
          </w:p>
          <w:p w:rsidR="00E27C1A" w:rsidRPr="00EC5FE2" w:rsidRDefault="00E27C1A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37 (24%)</w:t>
            </w:r>
          </w:p>
        </w:tc>
        <w:tc>
          <w:tcPr>
            <w:tcW w:w="1843" w:type="dxa"/>
            <w:shd w:val="clear" w:color="auto" w:fill="auto"/>
          </w:tcPr>
          <w:p w:rsidR="004B2997" w:rsidRPr="00EC5FE2" w:rsidRDefault="00E27C1A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9 (45%)</w:t>
            </w:r>
          </w:p>
          <w:p w:rsidR="00E27C1A" w:rsidRPr="00EC5FE2" w:rsidRDefault="00E27C1A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7 (35%)</w:t>
            </w:r>
          </w:p>
        </w:tc>
        <w:tc>
          <w:tcPr>
            <w:tcW w:w="1134" w:type="dxa"/>
            <w:shd w:val="clear" w:color="auto" w:fill="auto"/>
          </w:tcPr>
          <w:p w:rsidR="004B2997" w:rsidRPr="00EC5FE2" w:rsidRDefault="00E27C1A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0.156</w:t>
            </w:r>
          </w:p>
          <w:p w:rsidR="00E27C1A" w:rsidRPr="00EC5FE2" w:rsidRDefault="00E27C1A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0.291</w:t>
            </w:r>
          </w:p>
        </w:tc>
      </w:tr>
      <w:tr w:rsidR="00344EAE" w:rsidRPr="00153A59" w:rsidTr="00352100">
        <w:tc>
          <w:tcPr>
            <w:tcW w:w="9322" w:type="dxa"/>
            <w:gridSpan w:val="4"/>
            <w:shd w:val="clear" w:color="auto" w:fill="auto"/>
          </w:tcPr>
          <w:p w:rsidR="00344EAE" w:rsidRPr="00EC5FE2" w:rsidRDefault="00344EAE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</w:p>
        </w:tc>
      </w:tr>
      <w:tr w:rsidR="00A40A5F" w:rsidRPr="00153A59" w:rsidTr="00AF4933">
        <w:tc>
          <w:tcPr>
            <w:tcW w:w="4361" w:type="dxa"/>
            <w:shd w:val="clear" w:color="auto" w:fill="auto"/>
          </w:tcPr>
          <w:p w:rsidR="00A40A5F" w:rsidRPr="00EC5FE2" w:rsidRDefault="00A40A5F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Histological features</w:t>
            </w:r>
          </w:p>
        </w:tc>
        <w:tc>
          <w:tcPr>
            <w:tcW w:w="1984" w:type="dxa"/>
            <w:shd w:val="clear" w:color="auto" w:fill="auto"/>
          </w:tcPr>
          <w:p w:rsidR="00A40A5F" w:rsidRPr="00EC5FE2" w:rsidRDefault="00A40A5F" w:rsidP="008460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(N = </w:t>
            </w:r>
            <w:r w:rsidR="00E27C1A"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272</w:t>
            </w: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A40A5F" w:rsidRPr="00EC5FE2" w:rsidRDefault="001C1898" w:rsidP="008460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(N = </w:t>
            </w:r>
            <w:r w:rsidR="00E27C1A"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42</w:t>
            </w:r>
            <w:r w:rsidR="00A40A5F"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</w:tcPr>
          <w:p w:rsidR="00A40A5F" w:rsidRPr="00EC5FE2" w:rsidRDefault="00A40A5F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</w:p>
        </w:tc>
      </w:tr>
      <w:tr w:rsidR="00A40A5F" w:rsidRPr="00FA636B" w:rsidTr="00AF4933">
        <w:tc>
          <w:tcPr>
            <w:tcW w:w="4361" w:type="dxa"/>
            <w:shd w:val="clear" w:color="auto" w:fill="auto"/>
          </w:tcPr>
          <w:p w:rsidR="00A40A5F" w:rsidRPr="00EC5FE2" w:rsidRDefault="00EE61F3" w:rsidP="00A40A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08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Interface hepatitis</w:t>
            </w:r>
          </w:p>
          <w:p w:rsidR="00EE61F3" w:rsidRPr="00EC5FE2" w:rsidRDefault="00837B53" w:rsidP="00A40A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08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Plasma cell infiltrate</w:t>
            </w:r>
          </w:p>
          <w:p w:rsidR="00EE61F3" w:rsidRPr="00EC5FE2" w:rsidRDefault="00837B53" w:rsidP="008E53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08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Biliary changes</w:t>
            </w:r>
          </w:p>
        </w:tc>
        <w:tc>
          <w:tcPr>
            <w:tcW w:w="1984" w:type="dxa"/>
            <w:shd w:val="clear" w:color="auto" w:fill="auto"/>
          </w:tcPr>
          <w:p w:rsidR="00837B53" w:rsidRPr="00EC5FE2" w:rsidRDefault="00E27C1A" w:rsidP="008460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249 (92%)</w:t>
            </w:r>
          </w:p>
          <w:p w:rsidR="00E27C1A" w:rsidRPr="00EC5FE2" w:rsidRDefault="00E27C1A" w:rsidP="008460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270 (99%)</w:t>
            </w:r>
          </w:p>
          <w:p w:rsidR="00E27C1A" w:rsidRPr="00EC5FE2" w:rsidRDefault="00E27C1A" w:rsidP="008460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17 (6%)</w:t>
            </w:r>
          </w:p>
        </w:tc>
        <w:tc>
          <w:tcPr>
            <w:tcW w:w="1843" w:type="dxa"/>
            <w:shd w:val="clear" w:color="auto" w:fill="auto"/>
          </w:tcPr>
          <w:p w:rsidR="00837B53" w:rsidRPr="00EC5FE2" w:rsidRDefault="00E27C1A" w:rsidP="008460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38 (91%)</w:t>
            </w:r>
          </w:p>
          <w:p w:rsidR="00E27C1A" w:rsidRPr="00EC5FE2" w:rsidRDefault="00E27C1A" w:rsidP="008460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42 (100%)</w:t>
            </w:r>
          </w:p>
          <w:p w:rsidR="00E27C1A" w:rsidRPr="00EC5FE2" w:rsidRDefault="00E27C1A" w:rsidP="008460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8 (19%)</w:t>
            </w:r>
          </w:p>
        </w:tc>
        <w:tc>
          <w:tcPr>
            <w:tcW w:w="1134" w:type="dxa"/>
            <w:shd w:val="clear" w:color="auto" w:fill="auto"/>
          </w:tcPr>
          <w:p w:rsidR="00837B53" w:rsidRPr="00EC5FE2" w:rsidRDefault="00E27C1A" w:rsidP="00837B53">
            <w:pPr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sz w:val="24"/>
                <w:szCs w:val="24"/>
                <w:lang w:val="en-GB" w:eastAsia="en-US"/>
              </w:rPr>
              <w:t>0.770</w:t>
            </w:r>
          </w:p>
          <w:p w:rsidR="00E27C1A" w:rsidRPr="00EC5FE2" w:rsidRDefault="00E27C1A" w:rsidP="00837B53">
            <w:pPr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sz w:val="24"/>
                <w:szCs w:val="24"/>
                <w:lang w:val="en-GB" w:eastAsia="en-US"/>
              </w:rPr>
              <w:t>1.000</w:t>
            </w:r>
          </w:p>
          <w:p w:rsidR="00E27C1A" w:rsidRPr="00EC5FE2" w:rsidRDefault="00E27C1A" w:rsidP="00837B53">
            <w:pPr>
              <w:jc w:val="center"/>
              <w:rPr>
                <w:rFonts w:asciiTheme="minorHAnsi" w:eastAsia="Calibri" w:hAnsiTheme="minorHAnsi" w:cstheme="minorHAnsi"/>
                <w:b/>
                <w:sz w:val="24"/>
                <w:szCs w:val="24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b/>
                <w:sz w:val="24"/>
                <w:szCs w:val="24"/>
                <w:lang w:val="en-GB" w:eastAsia="en-US"/>
              </w:rPr>
              <w:t>0.010</w:t>
            </w:r>
          </w:p>
        </w:tc>
      </w:tr>
      <w:tr w:rsidR="008E53CF" w:rsidRPr="00FA636B" w:rsidTr="00764A1C">
        <w:tc>
          <w:tcPr>
            <w:tcW w:w="9322" w:type="dxa"/>
            <w:gridSpan w:val="4"/>
            <w:shd w:val="clear" w:color="auto" w:fill="auto"/>
          </w:tcPr>
          <w:p w:rsidR="008E53CF" w:rsidRPr="00EC5FE2" w:rsidRDefault="008E53CF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</w:p>
        </w:tc>
      </w:tr>
      <w:tr w:rsidR="002E7DF0" w:rsidRPr="00153A59" w:rsidTr="00AF4933">
        <w:tc>
          <w:tcPr>
            <w:tcW w:w="4361" w:type="dxa"/>
            <w:shd w:val="clear" w:color="auto" w:fill="auto"/>
          </w:tcPr>
          <w:p w:rsidR="002E7DF0" w:rsidRPr="00EC5FE2" w:rsidRDefault="00601AA8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Mode of presentation</w:t>
            </w:r>
          </w:p>
        </w:tc>
        <w:tc>
          <w:tcPr>
            <w:tcW w:w="1984" w:type="dxa"/>
            <w:shd w:val="clear" w:color="auto" w:fill="auto"/>
          </w:tcPr>
          <w:p w:rsidR="002E7DF0" w:rsidRPr="00EC5FE2" w:rsidRDefault="001C1898" w:rsidP="008460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(N =</w:t>
            </w:r>
            <w:r w:rsidR="00DD6EC9"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 270</w:t>
            </w: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 </w:t>
            </w:r>
            <w:r w:rsidR="00846005"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2E7DF0" w:rsidRPr="00EC5FE2" w:rsidRDefault="001C1898" w:rsidP="008460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(N</w:t>
            </w:r>
            <w:r w:rsidR="00DD6EC9"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 </w:t>
            </w: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=</w:t>
            </w:r>
            <w:r w:rsidR="00DD6EC9"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 46</w:t>
            </w:r>
            <w:r w:rsidR="00846005"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2E7DF0" w:rsidRPr="00EC5FE2" w:rsidRDefault="002E7DF0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</w:p>
        </w:tc>
      </w:tr>
      <w:tr w:rsidR="002E7DF0" w:rsidRPr="00153A59" w:rsidTr="00AF4933">
        <w:tc>
          <w:tcPr>
            <w:tcW w:w="4361" w:type="dxa"/>
            <w:shd w:val="clear" w:color="auto" w:fill="auto"/>
          </w:tcPr>
          <w:p w:rsidR="00601AA8" w:rsidRPr="00EC5FE2" w:rsidRDefault="00601AA8" w:rsidP="008460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08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Asymptomatic</w:t>
            </w:r>
          </w:p>
          <w:p w:rsidR="00601AA8" w:rsidRPr="00EC5FE2" w:rsidRDefault="00601AA8" w:rsidP="00601A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08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Insidious</w:t>
            </w:r>
          </w:p>
          <w:p w:rsidR="00601AA8" w:rsidRPr="00EC5FE2" w:rsidRDefault="00601AA8" w:rsidP="00601A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08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Acute</w:t>
            </w:r>
          </w:p>
        </w:tc>
        <w:tc>
          <w:tcPr>
            <w:tcW w:w="1984" w:type="dxa"/>
            <w:shd w:val="clear" w:color="auto" w:fill="auto"/>
          </w:tcPr>
          <w:p w:rsidR="007A0FA5" w:rsidRPr="00EC5FE2" w:rsidRDefault="00DD6EC9" w:rsidP="00DD6E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44 (16%)</w:t>
            </w:r>
          </w:p>
          <w:p w:rsidR="00DD6EC9" w:rsidRPr="00EC5FE2" w:rsidRDefault="00DD6EC9" w:rsidP="00DD6E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165 (61%)</w:t>
            </w:r>
          </w:p>
          <w:p w:rsidR="00DD6EC9" w:rsidRPr="00EC5FE2" w:rsidRDefault="00DD6EC9" w:rsidP="00DD6E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61 (23 %)</w:t>
            </w:r>
          </w:p>
        </w:tc>
        <w:tc>
          <w:tcPr>
            <w:tcW w:w="1843" w:type="dxa"/>
            <w:shd w:val="clear" w:color="auto" w:fill="auto"/>
          </w:tcPr>
          <w:p w:rsidR="007A0FA5" w:rsidRPr="00EC5FE2" w:rsidRDefault="00DD6EC9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8 (17%)</w:t>
            </w:r>
          </w:p>
          <w:p w:rsidR="00DD6EC9" w:rsidRPr="00EC5FE2" w:rsidRDefault="00DD6EC9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35 (76%)</w:t>
            </w:r>
          </w:p>
          <w:p w:rsidR="00DD6EC9" w:rsidRPr="00EC5FE2" w:rsidRDefault="00DD6EC9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3 (7%)</w:t>
            </w:r>
          </w:p>
        </w:tc>
        <w:tc>
          <w:tcPr>
            <w:tcW w:w="1134" w:type="dxa"/>
            <w:shd w:val="clear" w:color="auto" w:fill="auto"/>
          </w:tcPr>
          <w:p w:rsidR="00F327AE" w:rsidRPr="00EC5FE2" w:rsidRDefault="00DD6EC9" w:rsidP="00120A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 w:rsidRPr="00EC5FE2">
              <w:rPr>
                <w:rFonts w:asciiTheme="minorHAnsi" w:eastAsia="Calibri" w:hAnsiTheme="minorHAnsi" w:cstheme="minorHAnsi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0.087</w:t>
            </w:r>
          </w:p>
        </w:tc>
      </w:tr>
      <w:tr w:rsidR="00AC481B" w:rsidRPr="00F65950" w:rsidTr="00C037EE">
        <w:tc>
          <w:tcPr>
            <w:tcW w:w="9322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:rsidR="00AC481B" w:rsidRPr="00153A59" w:rsidRDefault="00AC481B" w:rsidP="00153A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 Median (range), Number (percentage)</w:t>
            </w:r>
            <w:r w:rsidR="00B1404F"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, Number/Number known or measured (percentage)</w:t>
            </w:r>
          </w:p>
        </w:tc>
      </w:tr>
    </w:tbl>
    <w:p w:rsidR="00846005" w:rsidRPr="00B1404F" w:rsidRDefault="00846005" w:rsidP="00846005">
      <w:pPr>
        <w:rPr>
          <w:rFonts w:ascii="Times New Roman" w:hAnsi="Times New Roman" w:cs="Times New Roman"/>
          <w:color w:val="00B050"/>
          <w:sz w:val="24"/>
          <w:szCs w:val="24"/>
          <w:lang w:val="en-US"/>
        </w:rPr>
      </w:pPr>
    </w:p>
    <w:p w:rsidR="00846005" w:rsidRDefault="00846005" w:rsidP="00153A5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F26921" w:rsidRDefault="00F26921" w:rsidP="00153A5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F26921" w:rsidRPr="00846005" w:rsidRDefault="00F26921" w:rsidP="00153A5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26921" w:rsidRPr="008460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7DF0"/>
    <w:rsid w:val="00010559"/>
    <w:rsid w:val="00022B31"/>
    <w:rsid w:val="00056EE8"/>
    <w:rsid w:val="000727F5"/>
    <w:rsid w:val="000B4156"/>
    <w:rsid w:val="000B6296"/>
    <w:rsid w:val="00120A2D"/>
    <w:rsid w:val="00153A59"/>
    <w:rsid w:val="001C1898"/>
    <w:rsid w:val="001E6592"/>
    <w:rsid w:val="0020757B"/>
    <w:rsid w:val="00217604"/>
    <w:rsid w:val="002575CD"/>
    <w:rsid w:val="002A3FBD"/>
    <w:rsid w:val="002D1037"/>
    <w:rsid w:val="002E7DF0"/>
    <w:rsid w:val="003174CB"/>
    <w:rsid w:val="0033335E"/>
    <w:rsid w:val="00344EAE"/>
    <w:rsid w:val="00352100"/>
    <w:rsid w:val="003D6A3D"/>
    <w:rsid w:val="00415888"/>
    <w:rsid w:val="0044697D"/>
    <w:rsid w:val="00466F65"/>
    <w:rsid w:val="004B2997"/>
    <w:rsid w:val="004C21F8"/>
    <w:rsid w:val="004E24F8"/>
    <w:rsid w:val="00510452"/>
    <w:rsid w:val="00531369"/>
    <w:rsid w:val="005443F6"/>
    <w:rsid w:val="005645B8"/>
    <w:rsid w:val="005E4703"/>
    <w:rsid w:val="005F50BF"/>
    <w:rsid w:val="00601AA8"/>
    <w:rsid w:val="00605B89"/>
    <w:rsid w:val="0066786E"/>
    <w:rsid w:val="00696640"/>
    <w:rsid w:val="006F2C4F"/>
    <w:rsid w:val="007A0FA5"/>
    <w:rsid w:val="007D40E1"/>
    <w:rsid w:val="007D4781"/>
    <w:rsid w:val="007D4925"/>
    <w:rsid w:val="007F745B"/>
    <w:rsid w:val="00816CF5"/>
    <w:rsid w:val="00817817"/>
    <w:rsid w:val="008216EA"/>
    <w:rsid w:val="00837B53"/>
    <w:rsid w:val="00846005"/>
    <w:rsid w:val="008934BC"/>
    <w:rsid w:val="00896B29"/>
    <w:rsid w:val="008E53CF"/>
    <w:rsid w:val="00924A2D"/>
    <w:rsid w:val="009E1394"/>
    <w:rsid w:val="009E5BB5"/>
    <w:rsid w:val="00A138CA"/>
    <w:rsid w:val="00A14345"/>
    <w:rsid w:val="00A40A5F"/>
    <w:rsid w:val="00A54E3C"/>
    <w:rsid w:val="00A57AE7"/>
    <w:rsid w:val="00A91A44"/>
    <w:rsid w:val="00A93F2C"/>
    <w:rsid w:val="00AC481B"/>
    <w:rsid w:val="00AF4933"/>
    <w:rsid w:val="00AF772C"/>
    <w:rsid w:val="00B1404F"/>
    <w:rsid w:val="00B2504B"/>
    <w:rsid w:val="00B442E9"/>
    <w:rsid w:val="00BB2DEA"/>
    <w:rsid w:val="00BC56C1"/>
    <w:rsid w:val="00C037EE"/>
    <w:rsid w:val="00C434F0"/>
    <w:rsid w:val="00C624F0"/>
    <w:rsid w:val="00C758BD"/>
    <w:rsid w:val="00C93D18"/>
    <w:rsid w:val="00D8197A"/>
    <w:rsid w:val="00DD6EC9"/>
    <w:rsid w:val="00E046E1"/>
    <w:rsid w:val="00E27C1A"/>
    <w:rsid w:val="00E41755"/>
    <w:rsid w:val="00EA1C33"/>
    <w:rsid w:val="00EC3417"/>
    <w:rsid w:val="00EC5FE2"/>
    <w:rsid w:val="00EE61F3"/>
    <w:rsid w:val="00F26921"/>
    <w:rsid w:val="00F327AE"/>
    <w:rsid w:val="00F43D5A"/>
    <w:rsid w:val="00F53EEE"/>
    <w:rsid w:val="00F65950"/>
    <w:rsid w:val="00F66DDE"/>
    <w:rsid w:val="00F843F9"/>
    <w:rsid w:val="00FA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FE146"/>
  <w15:docId w15:val="{E60B2462-695B-45F1-B519-D87273CC1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rsid w:val="002E7DF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aliases w:val="Martine"/>
    <w:uiPriority w:val="1"/>
    <w:qFormat/>
    <w:rsid w:val="00F43D5A"/>
    <w:pPr>
      <w:spacing w:after="0" w:line="240" w:lineRule="auto"/>
    </w:pPr>
    <w:rPr>
      <w:rFonts w:ascii="Times New Roman" w:hAnsi="Times New Roman"/>
      <w:sz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758BD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758BD"/>
    <w:rPr>
      <w:rFonts w:ascii="Tahoma" w:eastAsia="Helvetica" w:hAnsi="Tahoma" w:cs="Tahoma"/>
      <w:color w:val="000000"/>
      <w:sz w:val="16"/>
      <w:szCs w:val="16"/>
      <w:bdr w:val="nil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</TotalTime>
  <Pages>1</Pages>
  <Words>208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e</dc:creator>
  <cp:lastModifiedBy>Bart van Hoek</cp:lastModifiedBy>
  <cp:revision>11</cp:revision>
  <dcterms:created xsi:type="dcterms:W3CDTF">2016-08-21T19:30:00Z</dcterms:created>
  <dcterms:modified xsi:type="dcterms:W3CDTF">2018-01-28T18:34:00Z</dcterms:modified>
</cp:coreProperties>
</file>